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73"/>
        <w:tblW w:w="5000" w:type="pct"/>
        <w:tblLook w:val="04A0" w:firstRow="1" w:lastRow="0" w:firstColumn="1" w:lastColumn="0" w:noHBand="0" w:noVBand="1"/>
      </w:tblPr>
      <w:tblGrid>
        <w:gridCol w:w="1645"/>
        <w:gridCol w:w="656"/>
        <w:gridCol w:w="601"/>
        <w:gridCol w:w="1096"/>
        <w:gridCol w:w="1035"/>
        <w:gridCol w:w="876"/>
        <w:gridCol w:w="1185"/>
        <w:gridCol w:w="1096"/>
        <w:gridCol w:w="1096"/>
        <w:gridCol w:w="1327"/>
        <w:gridCol w:w="1096"/>
        <w:gridCol w:w="1467"/>
      </w:tblGrid>
      <w:tr w:rsidR="00A06C6C" w:rsidRPr="00117BF0" w:rsidTr="006905B3">
        <w:trPr>
          <w:trHeight w:val="900"/>
        </w:trPr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ze (ha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C6C" w:rsidRPr="00951EAE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A06C6C" w:rsidRPr="00951EAE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A06C6C" w:rsidRPr="00951EAE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egills stocke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the beginning of seaso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k-recapture 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ey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marke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recapture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C6C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A06C6C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A06C6C" w:rsidRPr="000D05F8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number of a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ul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egil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 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the end of seaso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a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ul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egil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nsity</w:t>
            </w:r>
            <w:r w:rsidRPr="000D0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the end of season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.</w:t>
            </w:r>
            <w:proofErr w:type="spellEnd"/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ha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0%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ult bluegill dens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ha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juvenile bluegill density at the end of the seas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.</w:t>
            </w:r>
            <w:proofErr w:type="spellEnd"/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ha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0%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 </w:t>
            </w:r>
          </w:p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venile bluegill dens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ha)</w:t>
            </w:r>
          </w:p>
        </w:tc>
      </w:tr>
      <w:tr w:rsidR="00A06C6C" w:rsidRPr="00117BF0" w:rsidTr="006905B3">
        <w:trPr>
          <w:trHeight w:val="320"/>
        </w:trPr>
        <w:tc>
          <w:tcPr>
            <w:tcW w:w="641" w:type="pct"/>
            <w:noWrap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wn College</w:t>
            </w:r>
          </w:p>
        </w:tc>
        <w:tc>
          <w:tcPr>
            <w:tcW w:w="263" w:type="pct"/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9" w:type="pct"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90" w:type="pct"/>
          </w:tcPr>
          <w:p w:rsidR="00A06C6C" w:rsidRPr="00951EAE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5</w:t>
            </w:r>
          </w:p>
        </w:tc>
        <w:tc>
          <w:tcPr>
            <w:tcW w:w="361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5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468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90" w:type="pct"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399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52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6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64</w:t>
            </w:r>
          </w:p>
        </w:tc>
        <w:tc>
          <w:tcPr>
            <w:tcW w:w="40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47</w:t>
            </w:r>
          </w:p>
        </w:tc>
        <w:tc>
          <w:tcPr>
            <w:tcW w:w="573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06C6C" w:rsidRPr="00117BF0" w:rsidTr="006905B3">
        <w:trPr>
          <w:trHeight w:val="300"/>
        </w:trPr>
        <w:tc>
          <w:tcPr>
            <w:tcW w:w="641" w:type="pct"/>
            <w:noWrap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 Lea</w:t>
            </w:r>
          </w:p>
        </w:tc>
        <w:tc>
          <w:tcPr>
            <w:tcW w:w="263" w:type="pct"/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9" w:type="pct"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90" w:type="pct"/>
          </w:tcPr>
          <w:p w:rsidR="00A06C6C" w:rsidRPr="00951EAE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6</w:t>
            </w:r>
          </w:p>
        </w:tc>
        <w:tc>
          <w:tcPr>
            <w:tcW w:w="361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5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468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90" w:type="pct"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399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52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44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26</w:t>
            </w:r>
          </w:p>
        </w:tc>
        <w:tc>
          <w:tcPr>
            <w:tcW w:w="40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92</w:t>
            </w:r>
          </w:p>
        </w:tc>
        <w:tc>
          <w:tcPr>
            <w:tcW w:w="573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06C6C" w:rsidRPr="00117BF0" w:rsidTr="006905B3">
        <w:trPr>
          <w:trHeight w:val="320"/>
        </w:trPr>
        <w:tc>
          <w:tcPr>
            <w:tcW w:w="641" w:type="pct"/>
            <w:noWrap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wn College</w:t>
            </w:r>
          </w:p>
        </w:tc>
        <w:tc>
          <w:tcPr>
            <w:tcW w:w="263" w:type="pct"/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9" w:type="pct"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90" w:type="pct"/>
          </w:tcPr>
          <w:p w:rsidR="00A06C6C" w:rsidRPr="00951EAE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361" w:type="pct"/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5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468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90" w:type="pct"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399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520" w:type="pct"/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49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91</w:t>
            </w:r>
          </w:p>
        </w:tc>
        <w:tc>
          <w:tcPr>
            <w:tcW w:w="40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69</w:t>
            </w:r>
          </w:p>
        </w:tc>
        <w:tc>
          <w:tcPr>
            <w:tcW w:w="573" w:type="pct"/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378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927</w:t>
            </w:r>
          </w:p>
        </w:tc>
      </w:tr>
      <w:tr w:rsidR="00A06C6C" w:rsidRPr="00117BF0" w:rsidTr="006905B3">
        <w:trPr>
          <w:trHeight w:val="300"/>
        </w:trPr>
        <w:tc>
          <w:tcPr>
            <w:tcW w:w="641" w:type="pct"/>
            <w:noWrap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 Lea</w:t>
            </w:r>
          </w:p>
        </w:tc>
        <w:tc>
          <w:tcPr>
            <w:tcW w:w="263" w:type="pct"/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9" w:type="pct"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90" w:type="pct"/>
          </w:tcPr>
          <w:p w:rsidR="00A06C6C" w:rsidRPr="00951EAE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361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5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468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390" w:type="pct"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399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520" w:type="pct"/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3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95</w:t>
            </w:r>
          </w:p>
        </w:tc>
        <w:tc>
          <w:tcPr>
            <w:tcW w:w="400" w:type="pct"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855</w:t>
            </w:r>
          </w:p>
        </w:tc>
        <w:tc>
          <w:tcPr>
            <w:tcW w:w="573" w:type="pct"/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820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406</w:t>
            </w:r>
          </w:p>
        </w:tc>
      </w:tr>
      <w:tr w:rsidR="00A06C6C" w:rsidRPr="00117BF0" w:rsidTr="006905B3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ro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C6C" w:rsidRPr="00951EAE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7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9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6C6C" w:rsidRPr="00117BF0" w:rsidRDefault="00A06C6C" w:rsidP="00690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17B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55</w:t>
            </w:r>
          </w:p>
        </w:tc>
      </w:tr>
    </w:tbl>
    <w:p w:rsidR="007F1218" w:rsidRDefault="007F1218" w:rsidP="00A06C6C"/>
    <w:sectPr w:rsidR="007F1218" w:rsidSect="00A06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C6C"/>
    <w:rsid w:val="00183883"/>
    <w:rsid w:val="007F1218"/>
    <w:rsid w:val="00A0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6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6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ish and Game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Josh</dc:creator>
  <cp:keywords/>
  <dc:description/>
  <cp:lastModifiedBy>Josh Poole</cp:lastModifiedBy>
  <cp:revision>2</cp:revision>
  <dcterms:created xsi:type="dcterms:W3CDTF">2019-03-12T16:55:00Z</dcterms:created>
  <dcterms:modified xsi:type="dcterms:W3CDTF">2019-03-12T16:55:00Z</dcterms:modified>
</cp:coreProperties>
</file>